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95AB0" w14:textId="09A121B2" w:rsidR="00FF6475" w:rsidRPr="00146EC4" w:rsidRDefault="00E35939" w:rsidP="000E58EB">
      <w:pPr>
        <w:pStyle w:val="ListParagraph"/>
        <w:ind w:left="-72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4B1B71">
        <w:rPr>
          <w:rFonts w:ascii="Times New Roman" w:hAnsi="Times New Roman" w:cs="Times New Roman"/>
          <w:b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FF6475" w:rsidRPr="00146EC4">
        <w:rPr>
          <w:rFonts w:ascii="Times New Roman" w:hAnsi="Times New Roman" w:cs="Times New Roman"/>
          <w:b/>
        </w:rPr>
        <w:t xml:space="preserve">Two-sided Fisher’s Exact Tests Performed </w:t>
      </w:r>
      <w:r w:rsidR="009500D7">
        <w:rPr>
          <w:rFonts w:ascii="Times New Roman" w:hAnsi="Times New Roman" w:cs="Times New Roman"/>
          <w:b/>
        </w:rPr>
        <w:t xml:space="preserve">to determine enrichment for </w:t>
      </w:r>
      <w:r w:rsidR="00E54B7A">
        <w:rPr>
          <w:rFonts w:ascii="Times New Roman" w:hAnsi="Times New Roman" w:cs="Times New Roman"/>
          <w:b/>
        </w:rPr>
        <w:t>DNA</w:t>
      </w:r>
      <w:r w:rsidR="00E64157" w:rsidRPr="00146EC4">
        <w:rPr>
          <w:rFonts w:ascii="Times New Roman" w:hAnsi="Times New Roman" w:cs="Times New Roman"/>
          <w:b/>
        </w:rPr>
        <w:t xml:space="preserve"> </w:t>
      </w:r>
      <w:r w:rsidR="00FF6475" w:rsidRPr="00146EC4">
        <w:rPr>
          <w:rFonts w:ascii="Times New Roman" w:hAnsi="Times New Roman" w:cs="Times New Roman"/>
          <w:b/>
        </w:rPr>
        <w:t>binding site characteristics</w:t>
      </w:r>
    </w:p>
    <w:p w14:paraId="27C8C9E9" w14:textId="77777777" w:rsidR="00FF6475" w:rsidRPr="00146EC4" w:rsidRDefault="00FF6475" w:rsidP="00FF6475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3368"/>
        <w:gridCol w:w="1424"/>
        <w:gridCol w:w="1299"/>
        <w:gridCol w:w="1278"/>
        <w:gridCol w:w="1142"/>
        <w:gridCol w:w="849"/>
      </w:tblGrid>
      <w:tr w:rsidR="00066E9C" w:rsidRPr="00066E9C" w14:paraId="62548F92" w14:textId="77777777" w:rsidTr="007708D1">
        <w:trPr>
          <w:trHeight w:val="549"/>
        </w:trPr>
        <w:tc>
          <w:tcPr>
            <w:tcW w:w="3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4CFDA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40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A7B4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5F22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A84C7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066E9C" w:rsidRPr="00066E9C" w14:paraId="420FE4C4" w14:textId="77777777" w:rsidTr="007708D1">
        <w:trPr>
          <w:trHeight w:val="732"/>
        </w:trPr>
        <w:tc>
          <w:tcPr>
            <w:tcW w:w="33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4C69A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DNA binding residues participate in protein interaction sites proportional to the number of protein interface residues.</w:t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DNA binding residues are over- or underrepresented at protein interfaces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7BB" w14:textId="77777777" w:rsidR="00066E9C" w:rsidRPr="00066E9C" w:rsidRDefault="00066E9C" w:rsidP="00066E9C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AF75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DNA Binding Si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CBFD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Residues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44A08" w14:textId="46162934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6E-05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8D352" w14:textId="5B3786BB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066E9C" w:rsidRPr="00066E9C" w14:paraId="7E10DC41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7FD28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C15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fa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8D6" w14:textId="7C38A1C6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9A4" w14:textId="23A33413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0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3BB1B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DBE78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6E9C" w:rsidRPr="00066E9C" w14:paraId="659C1F92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EA192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56E6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Interfac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8EDF" w14:textId="47117C3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C845" w14:textId="04D7367B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53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FCEF0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2BF27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6E9C" w:rsidRPr="00066E9C" w14:paraId="04DBC2BB" w14:textId="77777777" w:rsidTr="007708D1">
        <w:trPr>
          <w:trHeight w:val="732"/>
        </w:trPr>
        <w:tc>
          <w:tcPr>
            <w:tcW w:w="33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40D2A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Missense mutations affect all DNA binding protein residues equally. </w:t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1: Missense mutations are over- or underrepresented at DNA binding sites.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807" w14:textId="77777777" w:rsidR="00066E9C" w:rsidRPr="00066E9C" w:rsidRDefault="00066E9C" w:rsidP="00066E9C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613A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DNA Binding Si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E25C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Residues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7B9AA" w14:textId="3EA204B9" w:rsidR="00066E9C" w:rsidRPr="00066E9C" w:rsidRDefault="0046238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  <w:r w:rsidR="00066E9C"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03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A8B38" w14:textId="7D5C50E4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462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66E9C" w:rsidRPr="00066E9C" w14:paraId="670106F0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A3C2C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65AF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499" w14:textId="15814B47" w:rsidR="00066E9C" w:rsidRPr="00066E9C" w:rsidRDefault="00770A81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CC40" w14:textId="34D1CD14" w:rsidR="00066E9C" w:rsidRPr="00066E9C" w:rsidRDefault="00770A81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4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05E7C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58D79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6E9C" w:rsidRPr="00066E9C" w14:paraId="3B245AF7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416EE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77F5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E77D" w14:textId="15CEB904" w:rsidR="00066E9C" w:rsidRPr="00066E9C" w:rsidRDefault="00770A81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9F6B" w14:textId="2DF4D057" w:rsidR="00066E9C" w:rsidRPr="00066E9C" w:rsidRDefault="00066E9C" w:rsidP="0077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770A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FB333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A7195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6E9C" w:rsidRPr="00066E9C" w14:paraId="4CAC28F6" w14:textId="77777777" w:rsidTr="007708D1">
        <w:trPr>
          <w:trHeight w:val="732"/>
        </w:trPr>
        <w:tc>
          <w:tcPr>
            <w:tcW w:w="33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276B1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Silent mutations affect all DNA binding protein residues equally </w:t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Silent mutations are over- or under- represented at DNA binding sites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0A6" w14:textId="77777777" w:rsidR="00066E9C" w:rsidRPr="00066E9C" w:rsidRDefault="00066E9C" w:rsidP="00066E9C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BCF4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DNA Binding Si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D5E0" w14:textId="77777777" w:rsidR="00066E9C" w:rsidRPr="00066E9C" w:rsidRDefault="00066E9C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Residues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4C82A" w14:textId="139AAA6B" w:rsidR="00066E9C" w:rsidRPr="00066E9C" w:rsidRDefault="00365951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</w:t>
            </w:r>
            <w:r w:rsidR="00066E9C"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FF2A4" w14:textId="30625A16" w:rsidR="00066E9C" w:rsidRPr="00066E9C" w:rsidRDefault="00365951" w:rsidP="00E15A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066E9C" w:rsidRPr="00066E9C" w14:paraId="20078E4C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C45BB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AAE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AFA" w14:textId="4DF8D2BC" w:rsidR="00066E9C" w:rsidRPr="00066E9C" w:rsidRDefault="0079087F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148" w14:textId="2A24564D" w:rsidR="00066E9C" w:rsidRPr="00066E9C" w:rsidRDefault="0079087F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5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B8413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69A3A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6E9C" w:rsidRPr="00066E9C" w14:paraId="15CE09AF" w14:textId="77777777" w:rsidTr="007708D1">
        <w:trPr>
          <w:trHeight w:val="732"/>
        </w:trPr>
        <w:tc>
          <w:tcPr>
            <w:tcW w:w="33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AAA50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9B73" w14:textId="77777777" w:rsidR="00066E9C" w:rsidRPr="00066E9C" w:rsidRDefault="00066E9C" w:rsidP="00066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6E9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6332" w14:textId="370CDF1A" w:rsidR="00066E9C" w:rsidRPr="00066E9C" w:rsidRDefault="000D4B6B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3587" w14:textId="5E3ECAD5" w:rsidR="00066E9C" w:rsidRPr="00066E9C" w:rsidRDefault="00B63CB6" w:rsidP="00066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98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05702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6AED4" w14:textId="77777777" w:rsidR="00066E9C" w:rsidRPr="00066E9C" w:rsidRDefault="00066E9C" w:rsidP="00066E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E5E7CD2" w14:textId="77777777" w:rsidR="00FF6475" w:rsidRPr="00146EC4" w:rsidRDefault="00FF6475" w:rsidP="00FF6475">
      <w:pPr>
        <w:rPr>
          <w:rFonts w:ascii="Times New Roman" w:hAnsi="Times New Roman" w:cs="Times New Roman"/>
        </w:rPr>
      </w:pPr>
    </w:p>
    <w:p w14:paraId="50422725" w14:textId="4BE6265F" w:rsidR="003C210D" w:rsidRPr="00146EC4" w:rsidRDefault="003C210D">
      <w:pPr>
        <w:rPr>
          <w:rFonts w:ascii="Times New Roman" w:hAnsi="Times New Roman" w:cs="Times New Roman"/>
          <w:b/>
        </w:rPr>
      </w:pPr>
    </w:p>
    <w:sectPr w:rsidR="003C210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D4B6B"/>
    <w:rsid w:val="000E58EB"/>
    <w:rsid w:val="000E676F"/>
    <w:rsid w:val="000E6C1F"/>
    <w:rsid w:val="000F39A5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1E2609"/>
    <w:rsid w:val="001E28F2"/>
    <w:rsid w:val="00206D00"/>
    <w:rsid w:val="0021001F"/>
    <w:rsid w:val="00211F7B"/>
    <w:rsid w:val="00222B1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5951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238C"/>
    <w:rsid w:val="0046512F"/>
    <w:rsid w:val="00471055"/>
    <w:rsid w:val="00474E17"/>
    <w:rsid w:val="004A20EA"/>
    <w:rsid w:val="004A2513"/>
    <w:rsid w:val="004A3F03"/>
    <w:rsid w:val="004A4CF1"/>
    <w:rsid w:val="004A5FFD"/>
    <w:rsid w:val="004B1B71"/>
    <w:rsid w:val="004B2E6B"/>
    <w:rsid w:val="004B5179"/>
    <w:rsid w:val="004B59E9"/>
    <w:rsid w:val="004C1E01"/>
    <w:rsid w:val="004D067B"/>
    <w:rsid w:val="004D3A54"/>
    <w:rsid w:val="004E2BBF"/>
    <w:rsid w:val="004E466E"/>
    <w:rsid w:val="004E7394"/>
    <w:rsid w:val="004F75D2"/>
    <w:rsid w:val="00517C3E"/>
    <w:rsid w:val="0053006F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C3CB6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08D1"/>
    <w:rsid w:val="00770A81"/>
    <w:rsid w:val="0077552E"/>
    <w:rsid w:val="00782497"/>
    <w:rsid w:val="0079087F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174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18FB"/>
    <w:rsid w:val="00922154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53CB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2A32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2C0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AF5C5F"/>
    <w:rsid w:val="00B00022"/>
    <w:rsid w:val="00B0022C"/>
    <w:rsid w:val="00B016A4"/>
    <w:rsid w:val="00B07A5F"/>
    <w:rsid w:val="00B2295E"/>
    <w:rsid w:val="00B30B50"/>
    <w:rsid w:val="00B33DDD"/>
    <w:rsid w:val="00B45701"/>
    <w:rsid w:val="00B5607F"/>
    <w:rsid w:val="00B63955"/>
    <w:rsid w:val="00B63CB6"/>
    <w:rsid w:val="00B711CF"/>
    <w:rsid w:val="00B721D6"/>
    <w:rsid w:val="00B77014"/>
    <w:rsid w:val="00B77C64"/>
    <w:rsid w:val="00B80D17"/>
    <w:rsid w:val="00B840B2"/>
    <w:rsid w:val="00B90BCE"/>
    <w:rsid w:val="00B94CF5"/>
    <w:rsid w:val="00BA077A"/>
    <w:rsid w:val="00BB25BB"/>
    <w:rsid w:val="00BB2C1A"/>
    <w:rsid w:val="00BC0473"/>
    <w:rsid w:val="00BC4ADD"/>
    <w:rsid w:val="00BC63DB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429F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0377F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2BE1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D49C2"/>
    <w:rsid w:val="00DE0696"/>
    <w:rsid w:val="00DE112B"/>
    <w:rsid w:val="00DE28E3"/>
    <w:rsid w:val="00DE2DCE"/>
    <w:rsid w:val="00E04F1C"/>
    <w:rsid w:val="00E064AE"/>
    <w:rsid w:val="00E15A3A"/>
    <w:rsid w:val="00E24DA0"/>
    <w:rsid w:val="00E26322"/>
    <w:rsid w:val="00E27E40"/>
    <w:rsid w:val="00E321A0"/>
    <w:rsid w:val="00E35939"/>
    <w:rsid w:val="00E37DB3"/>
    <w:rsid w:val="00E409C8"/>
    <w:rsid w:val="00E40ABA"/>
    <w:rsid w:val="00E44F05"/>
    <w:rsid w:val="00E508F8"/>
    <w:rsid w:val="00E5181B"/>
    <w:rsid w:val="00E527A7"/>
    <w:rsid w:val="00E53C47"/>
    <w:rsid w:val="00E54B7A"/>
    <w:rsid w:val="00E57E10"/>
    <w:rsid w:val="00E617AC"/>
    <w:rsid w:val="00E64157"/>
    <w:rsid w:val="00E759B8"/>
    <w:rsid w:val="00E8146E"/>
    <w:rsid w:val="00EA0EAD"/>
    <w:rsid w:val="00EA5BFC"/>
    <w:rsid w:val="00EB1EED"/>
    <w:rsid w:val="00EB7830"/>
    <w:rsid w:val="00EC3709"/>
    <w:rsid w:val="00ED1844"/>
    <w:rsid w:val="00ED6F2B"/>
    <w:rsid w:val="00EE0323"/>
    <w:rsid w:val="00EE18FE"/>
    <w:rsid w:val="00EF1065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C70C3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43</Words>
  <Characters>817</Characters>
  <Application>Microsoft Macintosh Word</Application>
  <DocSecurity>0</DocSecurity>
  <Lines>6</Lines>
  <Paragraphs>1</Paragraphs>
  <ScaleCrop>false</ScaleCrop>
  <Company>UCSD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613</cp:revision>
  <dcterms:created xsi:type="dcterms:W3CDTF">2015-04-07T22:33:00Z</dcterms:created>
  <dcterms:modified xsi:type="dcterms:W3CDTF">2016-01-08T07:40:00Z</dcterms:modified>
</cp:coreProperties>
</file>